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  <w:r>
        <w:rPr>
          <w:i/>
        </w:rPr>
        <w:t>t</w:t>
      </w:r>
      <w:r>
        <w:rPr/>
        <w:t>-test on the effect of weight score and free energy (ΔG</w:t>
      </w:r>
      <w:r>
        <w:rPr>
          <w:sz w:val="22"/>
          <w:szCs w:val="22"/>
        </w:rPr>
        <w:t>°</w:t>
      </w:r>
      <w:r>
        <w:rPr/>
        <w:t>)  on the specificity of primer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TMLPreformatted"/>
        <w:rPr/>
      </w:pPr>
      <w:r>
        <w:rPr>
          <w:rStyle w:val="HTMLTypewriter"/>
        </w:rPr>
        <w:t>Welch Two Sample t-test</w:t>
      </w:r>
    </w:p>
    <w:p>
      <w:pPr>
        <w:pStyle w:val="HTMLPreformatted"/>
        <w:rPr>
          <w:rStyle w:val="HTMLTypewriter"/>
        </w:rPr>
      </w:pPr>
      <w:r>
        <w:rPr/>
      </w:r>
    </w:p>
    <w:p>
      <w:pPr>
        <w:pStyle w:val="HTMLPreformatted"/>
        <w:rPr/>
      </w:pPr>
      <w:r>
        <w:rPr>
          <w:rStyle w:val="HTMLTypewriter"/>
        </w:rPr>
        <w:t xml:space="preserve">data:  good and bad </w:t>
      </w:r>
    </w:p>
    <w:p>
      <w:pPr>
        <w:pStyle w:val="HTMLPreformatted"/>
        <w:rPr/>
      </w:pPr>
      <w:r>
        <w:rPr>
          <w:rStyle w:val="HTMLTypewriter"/>
        </w:rPr>
        <w:t>t = 2.0044, df = 89.213, p-value = 0.04806</w:t>
      </w:r>
    </w:p>
    <w:p>
      <w:pPr>
        <w:pStyle w:val="HTMLPreformatted"/>
        <w:rPr/>
      </w:pPr>
      <w:r>
        <w:rPr>
          <w:rStyle w:val="HTMLTypewriter"/>
        </w:rPr>
        <w:t xml:space="preserve">alternative hypothesis: true difference in means is not equal to 0 </w:t>
      </w:r>
    </w:p>
    <w:p>
      <w:pPr>
        <w:pStyle w:val="HTMLPreformatted"/>
        <w:rPr/>
      </w:pPr>
      <w:r>
        <w:rPr>
          <w:rStyle w:val="HTMLTypewriter"/>
        </w:rPr>
        <w:t>95 percent confidence interval:</w:t>
      </w:r>
    </w:p>
    <w:p>
      <w:pPr>
        <w:pStyle w:val="HTMLPreformatted"/>
        <w:rPr/>
      </w:pPr>
      <w:r>
        <w:rPr>
          <w:rStyle w:val="HTMLTypewriter"/>
        </w:rPr>
        <w:t xml:space="preserve"> </w:t>
      </w:r>
      <w:r>
        <w:rPr>
          <w:rStyle w:val="HTMLTypewriter"/>
        </w:rPr>
        <w:t xml:space="preserve">0.001407444 0.320814778 </w:t>
      </w:r>
    </w:p>
    <w:p>
      <w:pPr>
        <w:pStyle w:val="HTMLPreformatted"/>
        <w:rPr/>
      </w:pPr>
      <w:r>
        <w:rPr>
          <w:rStyle w:val="HTMLTypewriter"/>
        </w:rPr>
        <w:t>sample estimates:</w:t>
      </w:r>
    </w:p>
    <w:p>
      <w:pPr>
        <w:pStyle w:val="HTMLPreformatted"/>
        <w:rPr/>
      </w:pPr>
      <w:r>
        <w:rPr>
          <w:rStyle w:val="HTMLTypewriter"/>
        </w:rPr>
        <w:t xml:space="preserve">mean of x mean of y </w:t>
      </w:r>
    </w:p>
    <w:p>
      <w:pPr>
        <w:pStyle w:val="HTMLPreformatted"/>
        <w:rPr/>
      </w:pPr>
      <w:r>
        <w:rPr>
          <w:rStyle w:val="HTMLTypewriter"/>
        </w:rPr>
        <w:t>0.8611111 0.7000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.</w:t>
        <w:tab/>
        <w:t>Strain</w:t>
        <w:tab/>
        <w:t xml:space="preserve">   </w:t>
        <w:tab/>
        <w:tab/>
        <w:t xml:space="preserve">Gene </w:t>
        <w:tab/>
        <w:t>Weight</w:t>
        <w:tab/>
        <w:t xml:space="preserve">     leftΔG° </w:t>
        <w:tab/>
        <w:t>rightΔG°</w:t>
        <w:tab/>
        <w:t xml:space="preserve"> totalΔG°   specificity</w:t>
        <w:tab/>
      </w:r>
    </w:p>
    <w:p>
      <w:pPr>
        <w:pStyle w:val="HTMLPreformatted"/>
        <w:rPr/>
      </w:pPr>
      <w:r>
        <w:rPr>
          <w:rStyle w:val="HTMLTypewriter"/>
        </w:rPr>
        <w:t>1</w:t>
        <w:tab/>
        <w:t>9a5c</w:t>
        <w:tab/>
        <w:tab/>
        <w:t>XF2039</w:t>
        <w:tab/>
        <w:t>63462</w:t>
        <w:tab/>
        <w:t>-27.5</w:t>
        <w:tab/>
        <w:t xml:space="preserve">   -29.3</w:t>
        <w:tab/>
        <w:t>-56.8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2</w:t>
        <w:tab/>
        <w:t>9a5c</w:t>
        <w:tab/>
        <w:tab/>
        <w:t>XF1774</w:t>
        <w:tab/>
        <w:t>59574</w:t>
        <w:tab/>
        <w:t>-28.1</w:t>
        <w:tab/>
        <w:t xml:space="preserve">   -27.8</w:t>
        <w:tab/>
        <w:t>-55.9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3</w:t>
        <w:tab/>
        <w:t>9a5c</w:t>
        <w:tab/>
        <w:tab/>
        <w:t>XF0328</w:t>
        <w:tab/>
        <w:t>57709</w:t>
        <w:tab/>
        <w:t>-28.7</w:t>
        <w:tab/>
        <w:t xml:space="preserve">   -28.4</w:t>
        <w:tab/>
        <w:t>-57.1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4</w:t>
        <w:tab/>
        <w:t>9a5c</w:t>
        <w:tab/>
        <w:tab/>
        <w:t>XF1761</w:t>
        <w:tab/>
        <w:t>57209</w:t>
        <w:tab/>
        <w:t>-27.7</w:t>
        <w:tab/>
        <w:t xml:space="preserve">   -27.7</w:t>
        <w:tab/>
        <w:t>-55.4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5</w:t>
        <w:tab/>
        <w:t>9a5c</w:t>
        <w:tab/>
        <w:tab/>
        <w:t>XF1719</w:t>
        <w:tab/>
        <w:t>56679</w:t>
        <w:tab/>
        <w:t>-28.9</w:t>
        <w:tab/>
        <w:t xml:space="preserve">   -27</w:t>
        <w:tab/>
        <w:tab/>
        <w:t>-55.9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6</w:t>
        <w:tab/>
        <w:t>9a5c</w:t>
        <w:tab/>
        <w:tab/>
        <w:t>XF2741</w:t>
        <w:tab/>
        <w:t>55710</w:t>
        <w:tab/>
        <w:t>-27.1</w:t>
        <w:tab/>
        <w:t xml:space="preserve">   -27.5</w:t>
        <w:tab/>
        <w:t>-54.6</w:t>
        <w:tab/>
        <w:t xml:space="preserve">      </w:t>
        <w:tab/>
        <w:t>1</w:t>
      </w:r>
    </w:p>
    <w:p>
      <w:pPr>
        <w:pStyle w:val="HTMLPreformatted"/>
        <w:rPr/>
      </w:pPr>
      <w:r>
        <w:rPr>
          <w:rStyle w:val="HTMLTypewriter"/>
        </w:rPr>
        <w:t>7</w:t>
        <w:tab/>
        <w:t>9a5c</w:t>
        <w:tab/>
        <w:tab/>
        <w:t>XF1781</w:t>
        <w:tab/>
        <w:t>55644</w:t>
        <w:tab/>
        <w:t>-28.5</w:t>
        <w:tab/>
        <w:t xml:space="preserve">   -27.6</w:t>
        <w:tab/>
        <w:t>-56.1</w:t>
        <w:tab/>
        <w:tab/>
        <w:t>0</w:t>
      </w:r>
    </w:p>
    <w:p>
      <w:pPr>
        <w:pStyle w:val="HTMLPreformatted"/>
        <w:rPr/>
      </w:pPr>
      <w:r>
        <w:rPr>
          <w:rStyle w:val="HTMLTypewriter"/>
        </w:rPr>
        <w:t>8</w:t>
        <w:tab/>
        <w:t>9a5c</w:t>
        <w:tab/>
        <w:tab/>
        <w:t>XF2294</w:t>
        <w:tab/>
        <w:t>54723</w:t>
        <w:tab/>
        <w:t>-27.7</w:t>
        <w:tab/>
        <w:t xml:space="preserve">   -27</w:t>
        <w:tab/>
        <w:tab/>
        <w:t>-54.7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9</w:t>
        <w:tab/>
        <w:t>9a5c</w:t>
        <w:tab/>
        <w:tab/>
        <w:t>XF1770</w:t>
        <w:tab/>
        <w:t>53960</w:t>
        <w:tab/>
        <w:t>-27.5</w:t>
        <w:tab/>
        <w:t xml:space="preserve">   -28.3</w:t>
        <w:tab/>
        <w:t>-55.8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10</w:t>
        <w:tab/>
        <w:t>9a5c</w:t>
        <w:tab/>
        <w:tab/>
        <w:t>XF2745</w:t>
        <w:tab/>
        <w:t>53241</w:t>
        <w:tab/>
        <w:t>-26.8</w:t>
        <w:tab/>
        <w:t xml:space="preserve">   -27.8</w:t>
        <w:tab/>
        <w:t>-54.6</w:t>
        <w:tab/>
        <w:tab/>
        <w:t>0</w:t>
      </w:r>
    </w:p>
    <w:p>
      <w:pPr>
        <w:pStyle w:val="HTMLPreformatted"/>
        <w:rPr/>
      </w:pPr>
      <w:r>
        <w:rPr>
          <w:rStyle w:val="HTMLTypewriter"/>
        </w:rPr>
        <w:t>11</w:t>
        <w:tab/>
        <w:t>9a5c</w:t>
        <w:tab/>
        <w:tab/>
        <w:t>XF1733</w:t>
        <w:tab/>
        <w:t>52946</w:t>
        <w:tab/>
        <w:t>-28.1</w:t>
        <w:tab/>
        <w:t xml:space="preserve">   -26.4</w:t>
        <w:tab/>
        <w:t>-54.5</w:t>
        <w:tab/>
        <w:tab/>
        <w:t>0</w:t>
      </w:r>
    </w:p>
    <w:p>
      <w:pPr>
        <w:pStyle w:val="HTMLPreformatted"/>
        <w:rPr/>
      </w:pPr>
      <w:r>
        <w:rPr>
          <w:rStyle w:val="HTMLTypewriter"/>
        </w:rPr>
        <w:t>12</w:t>
        <w:tab/>
        <w:t>9a5c</w:t>
        <w:tab/>
        <w:tab/>
        <w:t>XF2584</w:t>
        <w:tab/>
        <w:t>52780</w:t>
        <w:tab/>
        <w:t>-26.0</w:t>
        <w:tab/>
        <w:t xml:space="preserve">   -27.5</w:t>
        <w:tab/>
        <w:t>-53.5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13</w:t>
        <w:tab/>
        <w:t>9a5c</w:t>
        <w:tab/>
        <w:tab/>
        <w:t>XF1755</w:t>
        <w:tab/>
        <w:t>52687</w:t>
        <w:tab/>
        <w:t>-27.2</w:t>
        <w:tab/>
        <w:t xml:space="preserve">   -26.9</w:t>
        <w:tab/>
        <w:t>-54.1</w:t>
        <w:tab/>
        <w:tab/>
        <w:t>0</w:t>
      </w:r>
    </w:p>
    <w:p>
      <w:pPr>
        <w:pStyle w:val="HTMLPreformatted"/>
        <w:rPr/>
      </w:pPr>
      <w:r>
        <w:rPr>
          <w:rStyle w:val="HTMLTypewriter"/>
        </w:rPr>
        <w:t>14</w:t>
        <w:tab/>
        <w:t>9a5c</w:t>
        <w:tab/>
        <w:tab/>
        <w:t>XF0689</w:t>
        <w:tab/>
        <w:t>52547</w:t>
        <w:tab/>
        <w:t>-29.0</w:t>
        <w:tab/>
        <w:t xml:space="preserve">   -28.0</w:t>
        <w:tab/>
        <w:t>-57.0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15</w:t>
        <w:tab/>
        <w:t>9a5c</w:t>
        <w:tab/>
        <w:tab/>
        <w:t>XF0779</w:t>
        <w:tab/>
        <w:t>51805</w:t>
        <w:tab/>
        <w:t>-27.6</w:t>
        <w:tab/>
        <w:t xml:space="preserve">   -26.2</w:t>
        <w:tab/>
        <w:t>-53.8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16</w:t>
        <w:tab/>
        <w:t>9a5c</w:t>
        <w:tab/>
        <w:tab/>
        <w:t>XF1384</w:t>
        <w:tab/>
        <w:t>51408</w:t>
        <w:tab/>
        <w:t>-27.7</w:t>
        <w:tab/>
        <w:t xml:space="preserve">   -29.1</w:t>
        <w:tab/>
        <w:t>-56.8</w:t>
        <w:tab/>
        <w:tab/>
        <w:t>0</w:t>
      </w:r>
    </w:p>
    <w:p>
      <w:pPr>
        <w:pStyle w:val="HTMLPreformatted"/>
        <w:rPr/>
      </w:pPr>
      <w:r>
        <w:rPr>
          <w:rStyle w:val="HTMLTypewriter"/>
        </w:rPr>
        <w:t>17</w:t>
        <w:tab/>
        <w:t>9a5c</w:t>
        <w:tab/>
        <w:tab/>
        <w:t>XF0696</w:t>
        <w:tab/>
        <w:t>51270</w:t>
        <w:tab/>
        <w:t>-26.2</w:t>
        <w:tab/>
        <w:t xml:space="preserve">   -27.1</w:t>
        <w:tab/>
        <w:t>-53.3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18</w:t>
        <w:tab/>
        <w:t>9a5c</w:t>
        <w:tab/>
        <w:tab/>
        <w:t>XF0897</w:t>
        <w:tab/>
        <w:t>51107</w:t>
        <w:tab/>
        <w:t>-28.8</w:t>
        <w:tab/>
        <w:t xml:space="preserve">   -28.9</w:t>
        <w:tab/>
        <w:t>-57.7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19</w:t>
        <w:tab/>
        <w:t>9a5c</w:t>
        <w:tab/>
        <w:tab/>
        <w:t>XF2037</w:t>
        <w:tab/>
        <w:t>51069</w:t>
        <w:tab/>
        <w:t>-26.0</w:t>
        <w:tab/>
        <w:t xml:space="preserve">   -28.7</w:t>
        <w:tab/>
        <w:t>-54.7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20</w:t>
        <w:tab/>
        <w:t>9a5c</w:t>
        <w:tab/>
        <w:tab/>
        <w:t>XF2715</w:t>
        <w:tab/>
        <w:t>50861</w:t>
        <w:tab/>
        <w:t>-26.8</w:t>
        <w:tab/>
        <w:t xml:space="preserve">   -28.0</w:t>
        <w:tab/>
        <w:t>-54.8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21</w:t>
        <w:tab/>
        <w:t>9a5c</w:t>
        <w:tab/>
        <w:tab/>
        <w:t>XF1743</w:t>
        <w:tab/>
        <w:t>50683</w:t>
        <w:tab/>
        <w:t>-27.6</w:t>
        <w:tab/>
        <w:t xml:space="preserve">   -27.6</w:t>
        <w:tab/>
        <w:t>-55.2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22</w:t>
        <w:tab/>
        <w:t>9a5c</w:t>
        <w:tab/>
        <w:tab/>
        <w:t>XF1727</w:t>
        <w:tab/>
        <w:t>44085</w:t>
        <w:tab/>
        <w:t>-28.6</w:t>
        <w:tab/>
        <w:t xml:space="preserve">   -27.6</w:t>
        <w:tab/>
        <w:t>-56.2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23</w:t>
        <w:tab/>
        <w:t>9a5c</w:t>
        <w:tab/>
        <w:tab/>
        <w:t>XF0496</w:t>
        <w:tab/>
        <w:t>39350</w:t>
        <w:tab/>
        <w:t>-27.2</w:t>
        <w:tab/>
        <w:t xml:space="preserve">   -29.0</w:t>
        <w:tab/>
        <w:t>-56.2</w:t>
        <w:tab/>
        <w:tab/>
        <w:t>0</w:t>
      </w:r>
    </w:p>
    <w:p>
      <w:pPr>
        <w:pStyle w:val="HTMLPreformatted"/>
        <w:rPr/>
      </w:pPr>
      <w:r>
        <w:rPr>
          <w:rStyle w:val="HTMLTypewriter"/>
        </w:rPr>
        <w:t>24</w:t>
        <w:tab/>
        <w:t>9a5c</w:t>
        <w:tab/>
        <w:tab/>
        <w:t>XF1772</w:t>
        <w:tab/>
        <w:t>36815</w:t>
        <w:tab/>
        <w:t>-26.9</w:t>
        <w:tab/>
        <w:t xml:space="preserve">   -28.1</w:t>
        <w:tab/>
        <w:t>-55.0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25</w:t>
        <w:tab/>
        <w:t>9a5c</w:t>
        <w:tab/>
        <w:tab/>
        <w:t>XF0491</w:t>
        <w:tab/>
        <w:t>33424</w:t>
        <w:tab/>
        <w:t>-27.3</w:t>
        <w:tab/>
        <w:t xml:space="preserve">   -25.6</w:t>
        <w:tab/>
        <w:t>-52.9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26</w:t>
        <w:tab/>
        <w:t>9a5c</w:t>
        <w:tab/>
        <w:tab/>
        <w:t>XF0935</w:t>
        <w:tab/>
        <w:t>32486</w:t>
        <w:tab/>
        <w:t>-26.6</w:t>
        <w:tab/>
        <w:t xml:space="preserve">   -25.7</w:t>
        <w:tab/>
        <w:t>-52.3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27</w:t>
        <w:tab/>
        <w:t>9a5c</w:t>
        <w:tab/>
        <w:tab/>
        <w:t>XF1008</w:t>
        <w:tab/>
        <w:t>30497</w:t>
        <w:tab/>
        <w:t>-25.6</w:t>
        <w:tab/>
        <w:t xml:space="preserve">   -26.7</w:t>
        <w:tab/>
        <w:t>-52.3</w:t>
        <w:tab/>
        <w:tab/>
        <w:t>0</w:t>
      </w:r>
    </w:p>
    <w:p>
      <w:pPr>
        <w:pStyle w:val="HTMLPreformatted"/>
        <w:rPr/>
      </w:pPr>
      <w:r>
        <w:rPr>
          <w:rStyle w:val="HTMLTypewriter"/>
        </w:rPr>
        <w:t>28</w:t>
        <w:tab/>
        <w:t>9a5c</w:t>
        <w:tab/>
        <w:tab/>
        <w:t>XF1437</w:t>
        <w:tab/>
        <w:t>28676</w:t>
        <w:tab/>
        <w:t>-27.2</w:t>
        <w:tab/>
        <w:t xml:space="preserve">   -26.6</w:t>
        <w:tab/>
        <w:t>-53.8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29</w:t>
        <w:tab/>
        <w:t>9a5c</w:t>
        <w:tab/>
        <w:tab/>
        <w:t>XF0693</w:t>
        <w:tab/>
        <w:t>26624</w:t>
        <w:tab/>
        <w:t>-28.9</w:t>
        <w:tab/>
        <w:t xml:space="preserve">   -27.3</w:t>
        <w:tab/>
        <w:t>-56.2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30</w:t>
        <w:tab/>
        <w:t>9a5c</w:t>
        <w:tab/>
        <w:tab/>
        <w:t>XF1358</w:t>
        <w:tab/>
        <w:t>24864</w:t>
        <w:tab/>
        <w:t>-28.2</w:t>
        <w:tab/>
        <w:t xml:space="preserve">   -27.8</w:t>
        <w:tab/>
        <w:t>-56.0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31</w:t>
        <w:tab/>
        <w:t>9a5c</w:t>
        <w:tab/>
        <w:tab/>
        <w:t>XF1815</w:t>
        <w:tab/>
        <w:t>24608</w:t>
        <w:tab/>
        <w:t>-26.2</w:t>
        <w:tab/>
        <w:t xml:space="preserve">   -26.4</w:t>
        <w:tab/>
        <w:t>-52.6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32</w:t>
        <w:tab/>
        <w:t>9a5c</w:t>
        <w:tab/>
        <w:tab/>
        <w:t>XF0323</w:t>
        <w:tab/>
        <w:t>22593</w:t>
        <w:tab/>
        <w:t>-27.4</w:t>
        <w:tab/>
        <w:t xml:space="preserve">   -28.9</w:t>
        <w:tab/>
        <w:t>-56.3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33</w:t>
        <w:tab/>
        <w:t>9a5c</w:t>
        <w:tab/>
        <w:tab/>
        <w:t>XF2091</w:t>
        <w:tab/>
        <w:t>20616</w:t>
        <w:tab/>
        <w:t>-27.5</w:t>
        <w:tab/>
        <w:t xml:space="preserve">   -28.5</w:t>
        <w:tab/>
        <w:t>-56.0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34</w:t>
        <w:tab/>
        <w:t>9a5c</w:t>
        <w:tab/>
        <w:tab/>
        <w:t>XF1647</w:t>
        <w:tab/>
        <w:t>19267</w:t>
        <w:tab/>
        <w:t>-29.1</w:t>
        <w:tab/>
        <w:t xml:space="preserve">   -27.6</w:t>
        <w:tab/>
        <w:t>-56.7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35</w:t>
        <w:tab/>
        <w:t>9a5c</w:t>
        <w:tab/>
        <w:tab/>
        <w:t>XF2759</w:t>
        <w:tab/>
        <w:t>18560</w:t>
        <w:tab/>
        <w:t>-26.7</w:t>
        <w:tab/>
        <w:t xml:space="preserve">   -28.0</w:t>
        <w:tab/>
        <w:t>-54.7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36</w:t>
        <w:tab/>
        <w:t>9a5c</w:t>
        <w:tab/>
        <w:tab/>
        <w:t>XF0486</w:t>
        <w:tab/>
        <w:t>18392</w:t>
        <w:tab/>
        <w:t>-25.8</w:t>
        <w:tab/>
        <w:t xml:space="preserve">   -26.4</w:t>
        <w:tab/>
        <w:t>-52.2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37</w:t>
        <w:tab/>
        <w:t>9a5c</w:t>
        <w:tab/>
        <w:tab/>
        <w:t>XF1785</w:t>
        <w:tab/>
        <w:t>17226</w:t>
        <w:tab/>
        <w:t>-25.5</w:t>
        <w:tab/>
        <w:t xml:space="preserve">   -27.1</w:t>
        <w:tab/>
        <w:t>-52.6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38</w:t>
        <w:tab/>
        <w:t>9a5c</w:t>
        <w:tab/>
        <w:tab/>
        <w:t>XF0883</w:t>
        <w:tab/>
        <w:t>16649</w:t>
        <w:tab/>
        <w:t>-27.2</w:t>
        <w:tab/>
        <w:t xml:space="preserve">   -26.6</w:t>
        <w:tab/>
        <w:t>-53.8</w:t>
        <w:tab/>
        <w:tab/>
        <w:t>0</w:t>
      </w:r>
    </w:p>
    <w:p>
      <w:pPr>
        <w:pStyle w:val="HTMLPreformatted"/>
        <w:rPr/>
      </w:pPr>
      <w:r>
        <w:rPr>
          <w:rStyle w:val="HTMLTypewriter"/>
        </w:rPr>
        <w:t>39</w:t>
        <w:tab/>
        <w:t>9a5c</w:t>
        <w:tab/>
        <w:tab/>
        <w:t>XF0321</w:t>
        <w:tab/>
        <w:t>16512</w:t>
        <w:tab/>
        <w:t>-28.0</w:t>
        <w:tab/>
        <w:t xml:space="preserve">   -27.9</w:t>
        <w:tab/>
        <w:t>-55.9</w:t>
        <w:tab/>
        <w:tab/>
        <w:t>0</w:t>
      </w:r>
    </w:p>
    <w:p>
      <w:pPr>
        <w:pStyle w:val="HTMLPreformatted"/>
        <w:rPr/>
      </w:pPr>
      <w:r>
        <w:rPr>
          <w:rStyle w:val="HTMLTypewriter"/>
        </w:rPr>
        <w:t>40</w:t>
        <w:tab/>
        <w:t>9a5c</w:t>
        <w:tab/>
        <w:tab/>
        <w:t>XF2426</w:t>
        <w:tab/>
        <w:t>16420</w:t>
        <w:tab/>
        <w:t>-28.2</w:t>
        <w:tab/>
        <w:t xml:space="preserve">   -28.0</w:t>
        <w:tab/>
        <w:t>-56.2</w:t>
        <w:tab/>
        <w:tab/>
        <w:t>0</w:t>
      </w:r>
    </w:p>
    <w:p>
      <w:pPr>
        <w:pStyle w:val="HTMLPreformatted"/>
        <w:rPr/>
      </w:pPr>
      <w:r>
        <w:rPr>
          <w:rStyle w:val="HTMLTypewriter"/>
        </w:rPr>
        <w:t>41</w:t>
        <w:tab/>
        <w:t>9a5c</w:t>
        <w:tab/>
        <w:tab/>
        <w:t>XF0595</w:t>
        <w:tab/>
        <w:t>16393</w:t>
        <w:tab/>
        <w:t>-27.1</w:t>
        <w:tab/>
        <w:t xml:space="preserve">   -27.5</w:t>
        <w:tab/>
        <w:t>-54.6</w:t>
        <w:tab/>
        <w:tab/>
        <w:t>0</w:t>
      </w:r>
    </w:p>
    <w:p>
      <w:pPr>
        <w:pStyle w:val="HTMLPreformatted"/>
        <w:rPr/>
      </w:pPr>
      <w:r>
        <w:rPr>
          <w:rStyle w:val="HTMLTypewriter"/>
        </w:rPr>
        <w:t>1</w:t>
        <w:tab/>
        <w:t>Temecula1</w:t>
        <w:tab/>
        <w:t>PD1608</w:t>
        <w:tab/>
        <w:t>54247</w:t>
        <w:tab/>
        <w:t>-28.7</w:t>
        <w:tab/>
        <w:t xml:space="preserve">   -28.3</w:t>
        <w:tab/>
        <w:t>-57.0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2</w:t>
        <w:tab/>
        <w:t>Temecula1</w:t>
        <w:tab/>
        <w:t>PD2097</w:t>
        <w:tab/>
        <w:t>50439</w:t>
        <w:tab/>
        <w:t>-27.4</w:t>
        <w:tab/>
        <w:t xml:space="preserve">   -27.9</w:t>
        <w:tab/>
        <w:t>-55.3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3</w:t>
        <w:tab/>
        <w:t>Temecula1</w:t>
        <w:tab/>
        <w:t>PD2071</w:t>
        <w:tab/>
        <w:t>49017</w:t>
        <w:tab/>
        <w:t>-27.6</w:t>
        <w:tab/>
        <w:t xml:space="preserve">   -27.8</w:t>
        <w:tab/>
        <w:t>-55.4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4</w:t>
        <w:tab/>
        <w:t>Temecula1</w:t>
        <w:tab/>
        <w:t>PD0304</w:t>
        <w:tab/>
        <w:t>48542</w:t>
        <w:tab/>
        <w:t>-25.0</w:t>
        <w:tab/>
        <w:t xml:space="preserve">   -29.1</w:t>
        <w:tab/>
        <w:t>-54.1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5</w:t>
        <w:tab/>
        <w:t>Temecula1</w:t>
        <w:tab/>
        <w:t>PD2075</w:t>
        <w:tab/>
        <w:t>46371</w:t>
        <w:tab/>
        <w:t>-27.8</w:t>
        <w:tab/>
        <w:t xml:space="preserve">   -30.4</w:t>
        <w:tab/>
        <w:t>-58.2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6</w:t>
        <w:tab/>
        <w:t>Temecula1</w:t>
        <w:tab/>
        <w:t>PD0833</w:t>
        <w:tab/>
        <w:t>44121</w:t>
        <w:tab/>
        <w:t>-26.9</w:t>
        <w:tab/>
        <w:t xml:space="preserve">   -27.0</w:t>
        <w:tab/>
        <w:t>-53.9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7</w:t>
        <w:tab/>
        <w:t>Temecula1</w:t>
        <w:tab/>
        <w:t>PD1507</w:t>
        <w:tab/>
        <w:t>43520</w:t>
        <w:tab/>
        <w:t>-27.3</w:t>
        <w:tab/>
        <w:t xml:space="preserve">   -26.7</w:t>
        <w:tab/>
        <w:t>-54.0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8</w:t>
        <w:tab/>
        <w:t>Temecula1</w:t>
        <w:tab/>
        <w:t>PD1607</w:t>
        <w:tab/>
        <w:t>43235</w:t>
        <w:tab/>
        <w:t>-27.6</w:t>
        <w:tab/>
        <w:t xml:space="preserve">   -28.2</w:t>
        <w:tab/>
        <w:t>-55.8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9</w:t>
        <w:tab/>
        <w:t>Temecula1</w:t>
        <w:tab/>
        <w:t>PD0088</w:t>
        <w:tab/>
        <w:t>36128</w:t>
        <w:tab/>
        <w:t>-27.9</w:t>
        <w:tab/>
        <w:t xml:space="preserve">   -27.0</w:t>
        <w:tab/>
        <w:t>-54.9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10</w:t>
        <w:tab/>
        <w:t>Temecula1</w:t>
        <w:tab/>
        <w:t>PD0087</w:t>
        <w:tab/>
        <w:t>35906</w:t>
        <w:tab/>
        <w:t>-28.4</w:t>
        <w:tab/>
        <w:t xml:space="preserve">   -27.9</w:t>
        <w:tab/>
        <w:t>-56.3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11</w:t>
        <w:tab/>
        <w:t>Temecula1</w:t>
        <w:tab/>
        <w:t>PD1014</w:t>
        <w:tab/>
        <w:t>33797</w:t>
        <w:tab/>
        <w:t>-25.8</w:t>
        <w:tab/>
        <w:t xml:space="preserve">   -26.6</w:t>
        <w:tab/>
        <w:t>-52.4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12</w:t>
        <w:tab/>
        <w:t>Temecula1</w:t>
        <w:tab/>
        <w:t>PD0920</w:t>
        <w:tab/>
        <w:t>31110</w:t>
        <w:tab/>
        <w:t>-28.2</w:t>
        <w:tab/>
        <w:t xml:space="preserve">   -26.5</w:t>
        <w:tab/>
        <w:t>-54.7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13</w:t>
        <w:tab/>
        <w:t>Temecula1</w:t>
        <w:tab/>
        <w:t>PD1190</w:t>
        <w:tab/>
        <w:t>30783</w:t>
        <w:tab/>
        <w:t>-26.8</w:t>
        <w:tab/>
        <w:t xml:space="preserve">   -26.7</w:t>
        <w:tab/>
        <w:t>-53.5</w:t>
        <w:tab/>
        <w:tab/>
        <w:t>0</w:t>
      </w:r>
    </w:p>
    <w:p>
      <w:pPr>
        <w:pStyle w:val="HTMLPreformatted"/>
        <w:rPr/>
      </w:pPr>
      <w:r>
        <w:rPr>
          <w:rStyle w:val="HTMLTypewriter"/>
        </w:rPr>
        <w:t>14</w:t>
        <w:tab/>
        <w:t>Temecula1</w:t>
        <w:tab/>
        <w:t>PD2094</w:t>
        <w:tab/>
        <w:t>30097</w:t>
        <w:tab/>
        <w:t>-28.6</w:t>
        <w:tab/>
        <w:t xml:space="preserve">   -25.4</w:t>
        <w:tab/>
        <w:t>-54.0</w:t>
        <w:tab/>
        <w:tab/>
        <w:t>0</w:t>
      </w:r>
    </w:p>
    <w:p>
      <w:pPr>
        <w:pStyle w:val="HTMLPreformatted"/>
        <w:rPr/>
      </w:pPr>
      <w:r>
        <w:rPr>
          <w:rStyle w:val="HTMLTypewriter"/>
        </w:rPr>
        <w:t>15</w:t>
        <w:tab/>
        <w:t>Temecula1</w:t>
        <w:tab/>
        <w:t>PD1283</w:t>
        <w:tab/>
        <w:t>28932</w:t>
        <w:tab/>
        <w:t>-28.2</w:t>
        <w:tab/>
        <w:t xml:space="preserve">   -27.3</w:t>
        <w:tab/>
        <w:t>-55.5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16</w:t>
        <w:tab/>
        <w:t>Temecula1</w:t>
        <w:tab/>
        <w:t>PD1242</w:t>
        <w:tab/>
        <w:t>28868</w:t>
        <w:tab/>
        <w:t>-27.4</w:t>
        <w:tab/>
        <w:t xml:space="preserve">   -27.7</w:t>
        <w:tab/>
        <w:t>-55.1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17</w:t>
        <w:tab/>
        <w:t>Temecula1</w:t>
        <w:tab/>
        <w:t>PD0305</w:t>
        <w:tab/>
        <w:t>27440</w:t>
        <w:tab/>
        <w:t>-27.9</w:t>
        <w:tab/>
        <w:t xml:space="preserve">   -26.5</w:t>
        <w:tab/>
        <w:t>-54.4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18</w:t>
        <w:tab/>
        <w:t>Temecula1</w:t>
        <w:tab/>
        <w:t>PD1349</w:t>
        <w:tab/>
        <w:t>27065</w:t>
        <w:tab/>
        <w:t>-26.5</w:t>
        <w:tab/>
        <w:t xml:space="preserve">   -27.5</w:t>
        <w:tab/>
        <w:t>-54.0</w:t>
        <w:tab/>
        <w:tab/>
        <w:t>0</w:t>
      </w:r>
    </w:p>
    <w:p>
      <w:pPr>
        <w:pStyle w:val="HTMLPreformatted"/>
        <w:rPr/>
      </w:pPr>
      <w:r>
        <w:rPr>
          <w:rStyle w:val="HTMLTypewriter"/>
        </w:rPr>
        <w:t>19</w:t>
        <w:tab/>
        <w:t>Temecula1</w:t>
        <w:tab/>
        <w:t>PD1951</w:t>
        <w:tab/>
        <w:t>26645</w:t>
        <w:tab/>
        <w:t>-30.0</w:t>
        <w:tab/>
        <w:t xml:space="preserve">   -28.3</w:t>
        <w:tab/>
        <w:t>-58.3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20</w:t>
        <w:tab/>
        <w:t>Temecula1</w:t>
        <w:tab/>
        <w:t>PD1506</w:t>
        <w:tab/>
        <w:t>26294</w:t>
        <w:tab/>
        <w:t>-28.0</w:t>
        <w:tab/>
        <w:t xml:space="preserve">   -27.5</w:t>
        <w:tab/>
        <w:t>-55.5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21</w:t>
        <w:tab/>
        <w:t>Temecula1</w:t>
        <w:tab/>
        <w:t>PD2109</w:t>
        <w:tab/>
        <w:t>25160</w:t>
        <w:tab/>
        <w:t>-25.0</w:t>
        <w:tab/>
        <w:t xml:space="preserve">   -28.4</w:t>
        <w:tab/>
        <w:t>-53.4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22</w:t>
        <w:tab/>
        <w:t>Temecula1</w:t>
        <w:tab/>
        <w:t>PD1434</w:t>
        <w:tab/>
        <w:t>25034</w:t>
        <w:tab/>
        <w:t>-27.9</w:t>
        <w:tab/>
        <w:t xml:space="preserve">   -29.7</w:t>
        <w:tab/>
        <w:t>-57.6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23</w:t>
        <w:tab/>
        <w:t>Temecula1</w:t>
        <w:tab/>
        <w:t>PD1924</w:t>
        <w:tab/>
        <w:t>24644</w:t>
        <w:tab/>
        <w:t>-28.4</w:t>
        <w:tab/>
        <w:t xml:space="preserve">   -26.1</w:t>
        <w:tab/>
        <w:t>-54.5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24</w:t>
        <w:tab/>
        <w:t>Temecula1</w:t>
        <w:tab/>
        <w:t>PD1002</w:t>
        <w:tab/>
        <w:t>24644</w:t>
        <w:tab/>
        <w:t>-27.7</w:t>
        <w:tab/>
        <w:t xml:space="preserve">   -25.1</w:t>
        <w:tab/>
        <w:t>-52.8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25</w:t>
        <w:tab/>
        <w:t>Temecula1</w:t>
        <w:tab/>
        <w:t>PD1416</w:t>
        <w:tab/>
        <w:t>21058</w:t>
        <w:tab/>
        <w:t>-28.3</w:t>
        <w:tab/>
        <w:t xml:space="preserve">   -26.0</w:t>
        <w:tab/>
        <w:t>-54.3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26</w:t>
        <w:tab/>
        <w:t>Temecula1</w:t>
        <w:tab/>
        <w:t>PD2108</w:t>
        <w:tab/>
        <w:t>21025</w:t>
        <w:tab/>
        <w:t>-27.6</w:t>
        <w:tab/>
        <w:t xml:space="preserve">   -28.9</w:t>
        <w:tab/>
        <w:t>-56.5</w:t>
        <w:tab/>
        <w:tab/>
        <w:t>0</w:t>
      </w:r>
    </w:p>
    <w:p>
      <w:pPr>
        <w:pStyle w:val="HTMLPreformatted"/>
        <w:rPr/>
      </w:pPr>
      <w:r>
        <w:rPr>
          <w:rStyle w:val="HTMLTypewriter"/>
        </w:rPr>
        <w:t>27</w:t>
        <w:tab/>
        <w:t>Temecula1</w:t>
        <w:tab/>
        <w:t>PD1362</w:t>
        <w:tab/>
        <w:t>20481</w:t>
        <w:tab/>
        <w:t>-27.9</w:t>
        <w:tab/>
        <w:t xml:space="preserve">   -29.8</w:t>
        <w:tab/>
        <w:t>-57.7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28</w:t>
        <w:tab/>
        <w:t>Temecula1</w:t>
        <w:tab/>
        <w:t>PD0502</w:t>
        <w:tab/>
        <w:t>17440</w:t>
        <w:tab/>
        <w:t>-26.8</w:t>
        <w:tab/>
        <w:t xml:space="preserve">   -28.4</w:t>
        <w:tab/>
        <w:t>-55.2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29</w:t>
        <w:tab/>
        <w:t>Temecula1</w:t>
        <w:tab/>
        <w:t>PD1136</w:t>
        <w:tab/>
        <w:t>17132</w:t>
        <w:tab/>
        <w:t>-26.5</w:t>
        <w:tab/>
        <w:t xml:space="preserve">   -26.4</w:t>
        <w:tab/>
        <w:t>-52.9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30</w:t>
        <w:tab/>
        <w:t>Temecula1</w:t>
        <w:tab/>
        <w:t>PD2030</w:t>
        <w:tab/>
        <w:t>16804</w:t>
        <w:tab/>
        <w:t>-27.1</w:t>
        <w:tab/>
        <w:t xml:space="preserve">   -26.4</w:t>
        <w:tab/>
        <w:t>-53.5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31</w:t>
        <w:tab/>
        <w:t>Temecula1</w:t>
        <w:tab/>
        <w:t>PD0996</w:t>
        <w:tab/>
        <w:t>16768</w:t>
        <w:tab/>
        <w:t>-27.4</w:t>
        <w:tab/>
        <w:t xml:space="preserve">   -26.5</w:t>
        <w:tab/>
        <w:t>-53.9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32</w:t>
        <w:tab/>
        <w:t>Temecula1</w:t>
        <w:tab/>
        <w:t>PD1323</w:t>
        <w:tab/>
        <w:t>16768</w:t>
        <w:tab/>
        <w:t>-27.4</w:t>
        <w:tab/>
        <w:t xml:space="preserve">   -25.7</w:t>
        <w:tab/>
        <w:t>-53.1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33</w:t>
        <w:tab/>
        <w:t>Temecula1</w:t>
        <w:tab/>
        <w:t>PD0980</w:t>
        <w:tab/>
        <w:t>16708</w:t>
        <w:tab/>
        <w:t>-29.5</w:t>
        <w:tab/>
        <w:t xml:space="preserve">   -27.7</w:t>
        <w:tab/>
        <w:t>-57.2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34</w:t>
        <w:tab/>
        <w:t>Temecula1</w:t>
        <w:tab/>
        <w:t>PD1107</w:t>
        <w:tab/>
        <w:t>16640</w:t>
        <w:tab/>
        <w:t>-27.1</w:t>
        <w:tab/>
        <w:t xml:space="preserve">   -27.7</w:t>
        <w:tab/>
        <w:t>-54.8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35</w:t>
        <w:tab/>
        <w:t>Temecula1</w:t>
        <w:tab/>
        <w:t>PD1125</w:t>
        <w:tab/>
        <w:t>16514</w:t>
        <w:tab/>
        <w:t>-27.2</w:t>
        <w:tab/>
        <w:t xml:space="preserve">   -27.5</w:t>
        <w:tab/>
        <w:t>-54.7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36</w:t>
        <w:tab/>
        <w:t>Temecula1</w:t>
        <w:tab/>
        <w:t>PD0579</w:t>
        <w:tab/>
        <w:t>16456</w:t>
        <w:tab/>
        <w:t>-28.1</w:t>
        <w:tab/>
        <w:t xml:space="preserve">   -26.1</w:t>
        <w:tab/>
        <w:t>-54.2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37</w:t>
        <w:tab/>
        <w:t>Temecula1</w:t>
        <w:tab/>
        <w:t>PD2080</w:t>
        <w:tab/>
        <w:t>16448</w:t>
        <w:tab/>
        <w:t>-26.0</w:t>
        <w:tab/>
        <w:t xml:space="preserve">   -27.2</w:t>
        <w:tab/>
        <w:t>-53.2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38</w:t>
        <w:tab/>
        <w:t>Temecula1</w:t>
        <w:tab/>
        <w:t>PD1240</w:t>
        <w:tab/>
        <w:t>16420</w:t>
        <w:tab/>
        <w:t>-26.4</w:t>
        <w:tab/>
        <w:t xml:space="preserve">   -27.5</w:t>
        <w:tab/>
        <w:t>-53.9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39</w:t>
        <w:tab/>
        <w:t>Temecula1</w:t>
        <w:tab/>
        <w:t>PD0993</w:t>
        <w:tab/>
        <w:t>16416</w:t>
        <w:tab/>
        <w:t>-28.5</w:t>
        <w:tab/>
        <w:t xml:space="preserve">   -27.2</w:t>
        <w:tab/>
        <w:t>-55.7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40</w:t>
        <w:tab/>
        <w:t>Temecula1</w:t>
        <w:tab/>
        <w:t>PD1223</w:t>
        <w:tab/>
        <w:t>16416</w:t>
        <w:tab/>
        <w:t>-24.7</w:t>
        <w:tab/>
        <w:t xml:space="preserve">   -26.8</w:t>
        <w:tab/>
        <w:t>-51.5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41</w:t>
        <w:tab/>
        <w:t>Temecula1</w:t>
        <w:tab/>
        <w:t>PD0478</w:t>
        <w:tab/>
        <w:t>16400</w:t>
        <w:tab/>
        <w:t>-29.5</w:t>
        <w:tab/>
        <w:t xml:space="preserve">   -27.1</w:t>
        <w:tab/>
        <w:t>-56.6</w:t>
        <w:tab/>
        <w:tab/>
        <w:t>0</w:t>
      </w:r>
    </w:p>
    <w:p>
      <w:pPr>
        <w:pStyle w:val="HTMLPreformatted"/>
        <w:rPr/>
      </w:pPr>
      <w:r>
        <w:rPr>
          <w:rStyle w:val="HTMLTypewriter"/>
        </w:rPr>
        <w:t>42</w:t>
        <w:tab/>
        <w:t>Temecula1</w:t>
        <w:tab/>
        <w:t>PD0960</w:t>
        <w:tab/>
        <w:t>16393</w:t>
        <w:tab/>
        <w:t>-27.2</w:t>
        <w:tab/>
        <w:t xml:space="preserve">   -27.9</w:t>
        <w:tab/>
        <w:t>-55.1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43</w:t>
        <w:tab/>
        <w:t>Temecula1</w:t>
        <w:tab/>
        <w:t>PD1451</w:t>
        <w:tab/>
        <w:t>16392</w:t>
        <w:tab/>
        <w:t>-29.3</w:t>
        <w:tab/>
        <w:t xml:space="preserve">   -28.1</w:t>
        <w:tab/>
        <w:t>-57.4</w:t>
        <w:tab/>
        <w:tab/>
        <w:t>0</w:t>
      </w:r>
    </w:p>
    <w:p>
      <w:pPr>
        <w:pStyle w:val="HTMLPreformatted"/>
        <w:rPr/>
      </w:pPr>
      <w:r>
        <w:rPr>
          <w:rStyle w:val="HTMLTypewriter"/>
        </w:rPr>
        <w:t>44</w:t>
        <w:tab/>
        <w:t>Temecula1</w:t>
        <w:tab/>
        <w:t>PD0817</w:t>
        <w:tab/>
        <w:t>16384</w:t>
        <w:tab/>
        <w:t>-26.3</w:t>
        <w:tab/>
        <w:t xml:space="preserve">   -29.9</w:t>
        <w:tab/>
        <w:t>-56.2</w:t>
        <w:tab/>
        <w:tab/>
        <w:t>0</w:t>
      </w:r>
    </w:p>
    <w:p>
      <w:pPr>
        <w:pStyle w:val="HTMLPreformatted"/>
        <w:rPr/>
      </w:pPr>
      <w:r>
        <w:rPr>
          <w:rStyle w:val="HTMLTypewriter"/>
        </w:rPr>
        <w:t>1</w:t>
        <w:tab/>
        <w:t>Dixon</w:t>
        <w:tab/>
        <w:t>FX0.3K08522</w:t>
        <w:tab/>
        <w:t>58432</w:t>
        <w:tab/>
        <w:t>-28.1</w:t>
        <w:tab/>
        <w:t xml:space="preserve">   -27.6</w:t>
        <w:tab/>
        <w:t>-55.7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2</w:t>
        <w:tab/>
        <w:t>Dixon</w:t>
        <w:tab/>
        <w:t>FX0.3K08524</w:t>
        <w:tab/>
        <w:t>53455</w:t>
        <w:tab/>
        <w:t>-28.3</w:t>
        <w:tab/>
        <w:t xml:space="preserve">   -26.7</w:t>
        <w:tab/>
        <w:t>-55.0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3</w:t>
        <w:tab/>
        <w:t>Dixon</w:t>
        <w:tab/>
        <w:t>FX0.5K03294</w:t>
        <w:tab/>
        <w:t>49262</w:t>
        <w:tab/>
        <w:t>-27.1</w:t>
        <w:tab/>
        <w:t xml:space="preserve">   -26.2</w:t>
        <w:tab/>
        <w:t>-53.3</w:t>
        <w:tab/>
        <w:tab/>
        <w:t>0</w:t>
      </w:r>
    </w:p>
    <w:p>
      <w:pPr>
        <w:pStyle w:val="HTMLPreformatted"/>
        <w:rPr/>
      </w:pPr>
      <w:r>
        <w:rPr>
          <w:rStyle w:val="HTMLTypewriter"/>
        </w:rPr>
        <w:t>4</w:t>
        <w:tab/>
        <w:t>Dixon</w:t>
        <w:tab/>
        <w:t>FX0.3K05489</w:t>
        <w:tab/>
        <w:t>41715</w:t>
        <w:tab/>
        <w:t>-27.4</w:t>
        <w:tab/>
        <w:t xml:space="preserve">   -27.4</w:t>
        <w:tab/>
        <w:t>-54.8</w:t>
        <w:tab/>
        <w:tab/>
        <w:t>0</w:t>
      </w:r>
    </w:p>
    <w:p>
      <w:pPr>
        <w:pStyle w:val="HTMLPreformatted"/>
        <w:rPr/>
      </w:pPr>
      <w:r>
        <w:rPr>
          <w:rStyle w:val="HTMLTypewriter"/>
        </w:rPr>
        <w:t>5</w:t>
        <w:tab/>
        <w:t>Dixon</w:t>
        <w:tab/>
        <w:t>FX0.5K05227</w:t>
        <w:tab/>
        <w:t>37617</w:t>
        <w:tab/>
        <w:t>-26.7</w:t>
        <w:tab/>
        <w:t xml:space="preserve">   -25.2</w:t>
        <w:tab/>
        <w:t>-51.9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6</w:t>
        <w:tab/>
        <w:t>Dixon</w:t>
        <w:tab/>
        <w:t>FX0.3K08523</w:t>
        <w:tab/>
        <w:t>34468</w:t>
        <w:tab/>
        <w:t>-27.3</w:t>
        <w:tab/>
        <w:t xml:space="preserve">   -26.8</w:t>
        <w:tab/>
        <w:t>-54.1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7</w:t>
        <w:tab/>
        <w:t>Dixon</w:t>
        <w:tab/>
        <w:t>FX0.3K08743</w:t>
        <w:tab/>
        <w:t>33558</w:t>
        <w:tab/>
        <w:t>-28.4</w:t>
        <w:tab/>
        <w:t xml:space="preserve">   -29.5</w:t>
        <w:tab/>
        <w:t>-57.9</w:t>
        <w:tab/>
        <w:tab/>
        <w:t>0</w:t>
      </w:r>
    </w:p>
    <w:p>
      <w:pPr>
        <w:pStyle w:val="HTMLPreformatted"/>
        <w:rPr/>
      </w:pPr>
      <w:r>
        <w:rPr>
          <w:rStyle w:val="HTMLTypewriter"/>
        </w:rPr>
        <w:t>8</w:t>
        <w:tab/>
        <w:t>Dixon</w:t>
        <w:tab/>
        <w:t>FX0.3K08525</w:t>
        <w:tab/>
        <w:t>31284</w:t>
        <w:tab/>
        <w:t>-27.8</w:t>
        <w:tab/>
        <w:t xml:space="preserve">   -27.1</w:t>
        <w:tab/>
        <w:t>-54.9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9</w:t>
        <w:tab/>
        <w:t>Dixon</w:t>
        <w:tab/>
        <w:t>FX0.8K03197</w:t>
        <w:tab/>
        <w:t>30693</w:t>
        <w:tab/>
        <w:t>-28.3</w:t>
        <w:tab/>
        <w:t xml:space="preserve">   -26.1</w:t>
        <w:tab/>
        <w:t>-54.4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10</w:t>
        <w:tab/>
        <w:t>Dixon</w:t>
        <w:tab/>
        <w:t>FX0.8K00387</w:t>
        <w:tab/>
        <w:t>29559</w:t>
        <w:tab/>
        <w:t>-27.0</w:t>
        <w:tab/>
        <w:t xml:space="preserve">   -27.0</w:t>
        <w:tab/>
        <w:t>-54.0</w:t>
        <w:tab/>
        <w:tab/>
        <w:t>0</w:t>
      </w:r>
    </w:p>
    <w:p>
      <w:pPr>
        <w:pStyle w:val="HTMLPreformatted"/>
        <w:rPr/>
      </w:pPr>
      <w:r>
        <w:rPr>
          <w:rStyle w:val="HTMLTypewriter"/>
        </w:rPr>
        <w:t>11</w:t>
        <w:tab/>
        <w:t>Dixon</w:t>
        <w:tab/>
        <w:t>FX0.5K05115</w:t>
        <w:tab/>
        <w:t>29148</w:t>
        <w:tab/>
        <w:t>-26.5</w:t>
        <w:tab/>
        <w:t xml:space="preserve">   -27.1</w:t>
        <w:tab/>
        <w:t>-53.6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12</w:t>
        <w:tab/>
        <w:t>Dixon</w:t>
        <w:tab/>
        <w:t>FX0.5K05228</w:t>
        <w:tab/>
        <w:t>28686</w:t>
        <w:tab/>
        <w:t>-30.5</w:t>
        <w:tab/>
        <w:t xml:space="preserve">   -29.7</w:t>
        <w:tab/>
        <w:t>-60.2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13</w:t>
        <w:tab/>
        <w:t>Dixon</w:t>
        <w:tab/>
        <w:t>FX1K02614</w:t>
        <w:tab/>
        <w:t>26787</w:t>
        <w:tab/>
        <w:t>-27.1</w:t>
        <w:tab/>
        <w:t xml:space="preserve">   -27.8</w:t>
        <w:tab/>
        <w:t>-54.9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14</w:t>
        <w:tab/>
        <w:t>Dixon</w:t>
        <w:tab/>
        <w:t>FX0.5K05114</w:t>
        <w:tab/>
        <w:t>24914</w:t>
        <w:tab/>
        <w:t>-25.6</w:t>
        <w:tab/>
        <w:t xml:space="preserve">   -26.8</w:t>
        <w:tab/>
        <w:t>-52.4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15</w:t>
        <w:tab/>
        <w:t>Dixon</w:t>
        <w:tab/>
        <w:t>FX2K00754</w:t>
        <w:tab/>
        <w:t>22912</w:t>
        <w:tab/>
        <w:t>-25.8</w:t>
        <w:tab/>
        <w:t xml:space="preserve">   -27.1</w:t>
        <w:tab/>
        <w:t>-52.9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16</w:t>
        <w:tab/>
        <w:t>Dixon</w:t>
        <w:tab/>
        <w:t>FX0.8K01884</w:t>
        <w:tab/>
        <w:t>22608</w:t>
        <w:tab/>
        <w:t>-27.8</w:t>
        <w:tab/>
        <w:t xml:space="preserve">   -27.3</w:t>
        <w:tab/>
        <w:t>-55.1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17</w:t>
        <w:tab/>
        <w:t>Dixon</w:t>
        <w:tab/>
        <w:t>FX0.5K05247</w:t>
        <w:tab/>
        <w:t>18505</w:t>
        <w:tab/>
        <w:t>-28.8</w:t>
        <w:tab/>
        <w:t xml:space="preserve">   -28.6</w:t>
        <w:tab/>
        <w:t>-57.4</w:t>
        <w:tab/>
        <w:tab/>
        <w:t>0</w:t>
      </w:r>
    </w:p>
    <w:p>
      <w:pPr>
        <w:pStyle w:val="HTMLPreformatted"/>
        <w:rPr/>
      </w:pPr>
      <w:r>
        <w:rPr>
          <w:rStyle w:val="HTMLTypewriter"/>
        </w:rPr>
        <w:t>18</w:t>
        <w:tab/>
        <w:t>Dixon</w:t>
        <w:tab/>
        <w:t>FX0.5K03872</w:t>
        <w:tab/>
        <w:t>18289</w:t>
        <w:tab/>
        <w:t>-25.1</w:t>
        <w:tab/>
        <w:t xml:space="preserve">   -27.4</w:t>
        <w:tab/>
        <w:t>-52.5</w:t>
        <w:tab/>
        <w:tab/>
        <w:t>0</w:t>
      </w:r>
    </w:p>
    <w:p>
      <w:pPr>
        <w:pStyle w:val="HTMLPreformatted"/>
        <w:rPr/>
      </w:pPr>
      <w:r>
        <w:rPr>
          <w:rStyle w:val="HTMLTypewriter"/>
        </w:rPr>
        <w:t>19</w:t>
        <w:tab/>
        <w:t>Dixon</w:t>
        <w:tab/>
        <w:t>FX0.5K03514</w:t>
        <w:tab/>
        <w:t>16964</w:t>
        <w:tab/>
        <w:t>-26.2</w:t>
        <w:tab/>
        <w:t xml:space="preserve">   -26.7</w:t>
        <w:tab/>
        <w:t xml:space="preserve"> -52.9</w:t>
        <w:tab/>
        <w:tab/>
        <w:t>1</w:t>
      </w:r>
    </w:p>
    <w:p>
      <w:pPr>
        <w:pStyle w:val="HTMLPreformatted"/>
        <w:rPr/>
      </w:pPr>
      <w:r>
        <w:rPr>
          <w:rStyle w:val="HTMLTypewriter"/>
        </w:rPr>
        <w:t>20</w:t>
        <w:tab/>
        <w:t>Dixon</w:t>
        <w:tab/>
        <w:t>FX0.5K03011</w:t>
        <w:tab/>
        <w:t>16672</w:t>
        <w:tab/>
        <w:t>-26.9</w:t>
        <w:tab/>
        <w:t xml:space="preserve">   -27.7</w:t>
        <w:tab/>
        <w:t>-54.6</w:t>
        <w:tab/>
        <w:tab/>
        <w:t>0</w:t>
      </w:r>
    </w:p>
    <w:p>
      <w:pPr>
        <w:pStyle w:val="HTMLPreformatted"/>
        <w:rPr/>
      </w:pPr>
      <w:r>
        <w:rPr>
          <w:rStyle w:val="HTMLTypewriter"/>
        </w:rPr>
        <w:t>21</w:t>
        <w:tab/>
        <w:t>Dixon</w:t>
        <w:tab/>
        <w:t>FX0.3K05203</w:t>
        <w:tab/>
        <w:t>16400</w:t>
        <w:tab/>
        <w:t>-27.0</w:t>
        <w:tab/>
        <w:t xml:space="preserve">   -27.4</w:t>
        <w:tab/>
        <w:t>-54.4</w:t>
        <w:tab/>
        <w:tab/>
        <w:t>0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1T18:03:00Z</dcterms:created>
  <dc:creator>Jinqiang Yao</dc:creator>
  <dc:description/>
  <cp:keywords/>
  <dc:language>en-US</dc:language>
  <cp:lastModifiedBy>Jinqiang Yao</cp:lastModifiedBy>
  <dcterms:modified xsi:type="dcterms:W3CDTF">2008-09-23T01:30:00Z</dcterms:modified>
  <cp:revision>5</cp:revision>
  <dc:subject/>
  <dc:title>Supplementary Table 3</dc:title>
</cp:coreProperties>
</file>